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1CE37B" w14:textId="77777777" w:rsidR="00FB104D" w:rsidRDefault="00FB104D" w:rsidP="00FB104D">
      <w:pPr>
        <w:spacing w:line="480" w:lineRule="auto"/>
      </w:pPr>
      <w:r w:rsidRPr="00626DBF">
        <w:rPr>
          <w:b/>
          <w:bCs/>
        </w:rPr>
        <w:t>Supplement 1.</w:t>
      </w:r>
      <w:r w:rsidRPr="00626DBF">
        <w:t xml:space="preserve"> Search strings.</w:t>
      </w:r>
    </w:p>
    <w:p w14:paraId="044FA54D" w14:textId="77777777" w:rsidR="00FB104D" w:rsidRPr="00DD787D" w:rsidRDefault="00FB104D" w:rsidP="00FB104D">
      <w:pPr>
        <w:spacing w:line="480" w:lineRule="auto"/>
        <w:rPr>
          <w:b/>
          <w:bCs/>
          <w:i/>
          <w:iCs/>
        </w:rPr>
      </w:pPr>
      <w:r w:rsidRPr="00DD787D">
        <w:rPr>
          <w:b/>
          <w:bCs/>
          <w:i/>
          <w:iCs/>
        </w:rPr>
        <w:t>PubMed strategy</w:t>
      </w:r>
    </w:p>
    <w:p w14:paraId="7E85369D" w14:textId="77777777" w:rsidR="00FB104D" w:rsidRDefault="00FB104D" w:rsidP="00FB104D">
      <w:pPr>
        <w:spacing w:line="480" w:lineRule="auto"/>
      </w:pPr>
      <w:r>
        <w:t>(((((((resistance training[</w:t>
      </w:r>
      <w:proofErr w:type="spellStart"/>
      <w:r>
        <w:t>MeSH</w:t>
      </w:r>
      <w:proofErr w:type="spellEnd"/>
      <w:r>
        <w:t xml:space="preserve"> Terms]) OR (muscle strength[</w:t>
      </w:r>
      <w:proofErr w:type="spellStart"/>
      <w:r>
        <w:t>MeSH</w:t>
      </w:r>
      <w:proofErr w:type="spellEnd"/>
      <w:r>
        <w:t xml:space="preserve"> Terms])) OR (weight lifting[</w:t>
      </w:r>
      <w:proofErr w:type="spellStart"/>
      <w:r>
        <w:t>MeSH</w:t>
      </w:r>
      <w:proofErr w:type="spellEnd"/>
      <w:r>
        <w:t xml:space="preserve"> Terms])) OR ((sports for persons with disabilities[</w:t>
      </w:r>
      <w:proofErr w:type="spellStart"/>
      <w:r>
        <w:t>MeSH</w:t>
      </w:r>
      <w:proofErr w:type="spellEnd"/>
      <w:r>
        <w:t xml:space="preserve"> Terms]) OR (spinal cord injury[</w:t>
      </w:r>
      <w:proofErr w:type="spellStart"/>
      <w:r>
        <w:t>MeSH</w:t>
      </w:r>
      <w:proofErr w:type="spellEnd"/>
      <w:r>
        <w:t xml:space="preserve"> Terms]))) OR (((((para sport[Title/Abstract]) OR (para athletes[Title/Abstract])) OR (paralympic[Title/Abstract])) OR (para powerlifting[Title/Abstract])) OR (disabled powerlifting[Title/Abstract]))) AND ((((bench press[Title/Abstract]) OR (chest press[Title/Abstract])) OR (flat bench press[Title/Abstract])) OR (powerlifting[Title/Abstract]))) AND ((((((((performance[Title/Abstract]) OR (one rep max*[Title/Abstract])) OR (one repetition max*[Title/Abstract])) OR (strength[Title/Abstract])) OR (power[Title/Abstract])) OR (kinematics[Title/Abstract])) OR (technique[Title/Abstract])) OR (maximal strength[Title/Abstract]))) NOT ((((creatine[Title/Abstract]) OR (caffeine[Title/Abstract])) OR (ergogenic[Title/Abstract])) OR (supp*[Title/Abstract]))</w:t>
      </w:r>
    </w:p>
    <w:p w14:paraId="578D155A" w14:textId="77777777" w:rsidR="00FB104D" w:rsidRDefault="00FB104D" w:rsidP="00FB104D">
      <w:pPr>
        <w:spacing w:line="480" w:lineRule="auto"/>
      </w:pPr>
    </w:p>
    <w:p w14:paraId="5A790253" w14:textId="77777777" w:rsidR="00FB104D" w:rsidRPr="00DD787D" w:rsidRDefault="00FB104D" w:rsidP="00FB104D">
      <w:pPr>
        <w:spacing w:line="480" w:lineRule="auto"/>
        <w:rPr>
          <w:b/>
          <w:bCs/>
          <w:i/>
          <w:iCs/>
        </w:rPr>
      </w:pPr>
      <w:proofErr w:type="spellStart"/>
      <w:r w:rsidRPr="00DD787D">
        <w:rPr>
          <w:b/>
          <w:bCs/>
          <w:i/>
          <w:iCs/>
        </w:rPr>
        <w:t>SPORTDiscus</w:t>
      </w:r>
      <w:proofErr w:type="spellEnd"/>
      <w:r w:rsidRPr="00DD787D">
        <w:rPr>
          <w:b/>
          <w:bCs/>
          <w:i/>
          <w:iCs/>
        </w:rPr>
        <w:t xml:space="preserve"> strategy</w:t>
      </w:r>
    </w:p>
    <w:p w14:paraId="6F5B01D1" w14:textId="77777777" w:rsidR="00FB104D" w:rsidRDefault="00FB104D" w:rsidP="00FB104D">
      <w:pPr>
        <w:spacing w:line="480" w:lineRule="auto"/>
      </w:pPr>
      <w:r>
        <w:t>((DE "POWERLIFTING") OR (DE "</w:t>
      </w:r>
      <w:proofErr w:type="gramStart"/>
      <w:r>
        <w:t>WEIGHT lifting</w:t>
      </w:r>
      <w:proofErr w:type="gramEnd"/>
      <w:r>
        <w:t>") OR (DE "RESISTANCE training") OR (DE "SPORTS training for people with disabilities") OR (AB para sport OR para athletes OR paralympic OR para powerlifting OR disabled powerlifting)) AND (AB bench press OR chest press OR flat bench press OR powerlifting) AND (AB performance OR one rep max* OR strength OR power OR kinematics OR technique OR maximal strength) NOT (AB creatine OR caffeine OR ergogenic OR supp*)</w:t>
      </w:r>
    </w:p>
    <w:p w14:paraId="11619CB3" w14:textId="77777777" w:rsidR="00FB104D" w:rsidRDefault="00FB104D" w:rsidP="00FB104D">
      <w:pPr>
        <w:spacing w:line="480" w:lineRule="auto"/>
      </w:pPr>
    </w:p>
    <w:p w14:paraId="68C5368C" w14:textId="77777777" w:rsidR="00FB104D" w:rsidRPr="00DD787D" w:rsidRDefault="00FB104D" w:rsidP="00FB104D">
      <w:pPr>
        <w:spacing w:line="480" w:lineRule="auto"/>
        <w:rPr>
          <w:b/>
          <w:bCs/>
          <w:i/>
          <w:iCs/>
        </w:rPr>
      </w:pPr>
      <w:r w:rsidRPr="00DD787D">
        <w:rPr>
          <w:b/>
          <w:bCs/>
          <w:i/>
          <w:iCs/>
        </w:rPr>
        <w:t>EMBASE strategy</w:t>
      </w:r>
    </w:p>
    <w:p w14:paraId="70CA898D" w14:textId="77777777" w:rsidR="00FB104D" w:rsidRPr="00626DBF" w:rsidRDefault="00FB104D" w:rsidP="00FB104D">
      <w:pPr>
        <w:spacing w:line="480" w:lineRule="auto"/>
      </w:pPr>
      <w:r>
        <w:lastRenderedPageBreak/>
        <w:t>('disabled sport'/exp OR 'resistance training'/exp OR 'weight lifting'/exp OR 'spinal cord injury'/exp OR 'para sport' OR 'para athletes' OR paralympic OR 'para powerlifting' OR 'disabled powerlifting') AND ('bench press' OR 'chest press' OR 'flat bench press' OR powerlifting) AND (performance OR strength OR 'one rep* max' OR power OR kinematics OR technique OR 'maximal strength') NOT (</w:t>
      </w:r>
      <w:proofErr w:type="spellStart"/>
      <w:r>
        <w:t>creatine:ab,ti</w:t>
      </w:r>
      <w:proofErr w:type="spellEnd"/>
      <w:r>
        <w:t xml:space="preserve"> OR </w:t>
      </w:r>
      <w:proofErr w:type="spellStart"/>
      <w:r>
        <w:t>caffeine:ab,ti</w:t>
      </w:r>
      <w:proofErr w:type="spellEnd"/>
      <w:r>
        <w:t xml:space="preserve"> OR </w:t>
      </w:r>
      <w:proofErr w:type="spellStart"/>
      <w:r>
        <w:t>ergogenic:ab,ti</w:t>
      </w:r>
      <w:proofErr w:type="spellEnd"/>
      <w:r>
        <w:t xml:space="preserve"> OR supp*:</w:t>
      </w:r>
      <w:proofErr w:type="spellStart"/>
      <w:r>
        <w:t>ab,ti</w:t>
      </w:r>
      <w:proofErr w:type="spellEnd"/>
      <w:r>
        <w:t>)</w:t>
      </w:r>
    </w:p>
    <w:p w14:paraId="2AB99FE8" w14:textId="77777777" w:rsidR="00757BBB" w:rsidRDefault="00757BBB"/>
    <w:sectPr w:rsidR="00757BBB" w:rsidSect="00B95361">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104D"/>
    <w:rsid w:val="00757BBB"/>
    <w:rsid w:val="00FB104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EDA23C"/>
  <w15:chartTrackingRefBased/>
  <w15:docId w15:val="{56CD3EC1-415A-4040-BD68-8BDF531DA8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104D"/>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B10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90</Words>
  <Characters>1653</Characters>
  <Application>Microsoft Office Word</Application>
  <DocSecurity>0</DocSecurity>
  <Lines>13</Lines>
  <Paragraphs>3</Paragraphs>
  <ScaleCrop>false</ScaleCrop>
  <Company>University of the Sunshine Coast</Company>
  <LinksUpToDate>false</LinksUpToDate>
  <CharactersWithSpaces>1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Buhmann</dc:creator>
  <cp:keywords/>
  <dc:description/>
  <cp:lastModifiedBy>Robert Buhmann</cp:lastModifiedBy>
  <cp:revision>1</cp:revision>
  <dcterms:created xsi:type="dcterms:W3CDTF">2024-01-25T05:15:00Z</dcterms:created>
  <dcterms:modified xsi:type="dcterms:W3CDTF">2024-01-25T05:16:00Z</dcterms:modified>
</cp:coreProperties>
</file>